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A98" w:rsidRDefault="00E75A98">
      <w:r w:rsidRPr="00E75A98">
        <w:rPr>
          <w:b/>
        </w:rPr>
        <w:t>Supplemental table 1</w:t>
      </w:r>
      <w:r>
        <w:t>. ICD-9 and ICD-10 codes for head and neck cancer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3227"/>
        <w:gridCol w:w="270"/>
        <w:gridCol w:w="1800"/>
        <w:gridCol w:w="6030"/>
      </w:tblGrid>
      <w:tr w:rsidR="00DC5108" w:rsidRPr="00E75A98" w:rsidTr="00E573B1">
        <w:trPr>
          <w:trHeight w:val="283"/>
          <w:tblHeader/>
        </w:trPr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 xml:space="preserve">ICD-9 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>ICD-10</w:t>
            </w:r>
          </w:p>
        </w:tc>
      </w:tr>
      <w:tr w:rsidR="00DC5108" w:rsidRPr="00E75A98" w:rsidTr="00E573B1">
        <w:trPr>
          <w:trHeight w:val="283"/>
          <w:tblHeader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>ICD-9-CM CODE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>ICD-9-CM CODE DESCRIPTION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>ICD-10-CM COD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b/>
                <w:color w:val="000000"/>
              </w:rPr>
              <w:t>ICD-10-CM CODE DESCRIPTION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Upper Vermil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0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external upper lip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Lower Vermilion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external lower lip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Upper Lip- Inner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external lip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Lower Lip- Inner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upper lip, inner aspect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5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Lip- Inner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4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ower lip, inner aspect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Lip- Commissur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5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ip, unspecified, inner aspect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</w:t>
            </w:r>
            <w:r>
              <w:rPr>
                <w:rFonts w:ascii="Calibri" w:eastAsia="Times New Roman" w:hAnsi="Calibri" w:cs="Calibri"/>
                <w:color w:val="000000"/>
              </w:rPr>
              <w:t>Neo Lip 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6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commissure of lip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0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Lip/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Vermi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lip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Tongue Bas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0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ip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Dorsal Tongu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base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Tip/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La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Tongu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dorsal surface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Ventral Tongu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border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Ant 2/3 Tongu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ventral surface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5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Tongue Junction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plasm of anterior two-thirds of tongue, part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unsp</w:t>
            </w:r>
            <w:proofErr w:type="spellEnd"/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Lingual Tonsil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4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ingual tonsil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Tongue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1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Tongue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2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tongue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Parotid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3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upper gum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2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Submandibular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3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ower gum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Sublingual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3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gum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Maj Salivary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4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anterior floor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2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Salivary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4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ateral floor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Upper Gum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4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floor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3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Lower Gum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4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floor of mouth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Gum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5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hard palat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3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Gum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5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soft palat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Ant Floor Mouth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5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uvula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4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La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Floor Mouth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5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palat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Mouth Floor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5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alate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lastRenderedPageBreak/>
              <w:t>144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Mouth Floor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cheek mucosa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Cheek Mucosa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vestibule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Mouth Vestibul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retromolar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area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Hard Palat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8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ovrlp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sites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unsp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parts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Soft Palate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8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overlapping sites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oth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pr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Uvula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6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mouth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5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 Palate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7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arotid glan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Retromolar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8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submandibular glan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plasm Mouth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8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sublingual glan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5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plasm Mouth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8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major salivary gland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eop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Tonsil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9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tonsillar fossa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Tonsillar Fossa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9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plasm of tonsillar pillar (anterior) (posterior)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Tonsil Pillar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9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tonsil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eop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Vallecula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09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tonsil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4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Ant Epiglotti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vallecula</w:t>
            </w:r>
            <w:proofErr w:type="spellEnd"/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5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Epiglottis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Junct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anterior surface of epiglotti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La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r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ateral wall of or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7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Post Or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osterior wall of or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Oropharynx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4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branchial cleft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6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Oropharynx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or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Super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asopharyn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0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ropharynx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Post Nas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superior wall of nas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La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as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osterior wall of nas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Ant Nas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ateral wall of nas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Nasopharynx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anterior wall of nas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7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Nasopharynx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nas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Postcricoid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1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nasopharynx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8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Pyriform Sinu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yriform sinu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8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Aryepiglott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Fold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3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postcricoid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8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Post Hypoph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3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plasm of aryepiglottic fold,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ypopharyngea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aspect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lastRenderedPageBreak/>
              <w:t>148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Hypopharynx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3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osterior wall of hyp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8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Hypopharynx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3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hypo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Pharynx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3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hypopharynx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9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Waldeyer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>-S Ring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4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pharynx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Oral/Pharynx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4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Waldeyers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ring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49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Orophryn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Ill-Def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14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eoplm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ovrlp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sites of lip, oral cavity and 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Nasal Cavitie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0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nasal cavity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Middle Ear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0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middle ear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Maxillary Sinu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maxillary sinu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Ethmoidal Sinu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ethmoidal sinu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Frontal Sinu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frontal sinu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5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Sphenoid Sinu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sphenoid sinu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Access Sinus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accessory sinuse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0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 Neo Access Sinus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1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accessory sinus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 Glotti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glottis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Supraglottis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supraglottis</w:t>
            </w:r>
            <w:proofErr w:type="spellEnd"/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2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Neo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Subglottis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subglottis</w:t>
            </w:r>
            <w:proofErr w:type="spellEnd"/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3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Cartilage L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3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aryngeal cartilag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 Larynx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8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overlapping sites of l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619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 Larynx </w:t>
            </w:r>
            <w:r>
              <w:rPr>
                <w:rFonts w:ascii="Calibri" w:eastAsia="Times New Roman" w:hAnsi="Calibri" w:cs="Calibri"/>
                <w:color w:val="000000"/>
              </w:rPr>
              <w:t>NOS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329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ignant neoplasm of larynx, unspecified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Mal Neo Head/Face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EC</w:t>
            </w:r>
            <w:r w:rsidRPr="00E75A98">
              <w:rPr>
                <w:rFonts w:ascii="Calibri" w:eastAsia="Times New Roman" w:hAnsi="Calibri" w:cs="Calibri"/>
                <w:color w:val="000000"/>
              </w:rPr>
              <w:t>k</w:t>
            </w:r>
            <w:proofErr w:type="spellEnd"/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76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 xml:space="preserve">Malignant neoplasm of head, face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EC</w:t>
            </w:r>
            <w:r w:rsidRPr="00E75A98">
              <w:rPr>
                <w:rFonts w:ascii="Calibri" w:eastAsia="Times New Roman" w:hAnsi="Calibri" w:cs="Calibri"/>
                <w:color w:val="000000"/>
              </w:rPr>
              <w:t>k</w:t>
            </w:r>
            <w:proofErr w:type="spellEnd"/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 In Situ Oral Cav/Phar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0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oral cavity, unspecified sit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 In Situ Larynx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1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labial mucosa and vermilion border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V1001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Tongue Malignancy</w:t>
            </w:r>
          </w:p>
        </w:tc>
        <w:tc>
          <w:tcPr>
            <w:tcW w:w="270" w:type="dxa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2</w:t>
            </w:r>
          </w:p>
        </w:tc>
        <w:tc>
          <w:tcPr>
            <w:tcW w:w="6030" w:type="dxa"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buccal mucosa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V1002</w:t>
            </w:r>
          </w:p>
        </w:tc>
        <w:tc>
          <w:tcPr>
            <w:tcW w:w="3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-Oral/Pharynx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NEC</w:t>
            </w:r>
          </w:p>
        </w:tc>
        <w:tc>
          <w:tcPr>
            <w:tcW w:w="270" w:type="dxa"/>
            <w:tcBorders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3</w:t>
            </w:r>
          </w:p>
        </w:tc>
        <w:tc>
          <w:tcPr>
            <w:tcW w:w="6030" w:type="dxa"/>
            <w:tcBorders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gingiva and edentulous alveolar ridg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V102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>-Laryngeal Malignanc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soft palate</w:t>
            </w:r>
          </w:p>
        </w:tc>
      </w:tr>
      <w:tr w:rsidR="00DC5108" w:rsidRPr="00E75A98" w:rsidTr="00E573B1">
        <w:trPr>
          <w:trHeight w:val="283"/>
        </w:trPr>
        <w:tc>
          <w:tcPr>
            <w:tcW w:w="513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B13E5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</w:tcBorders>
            <w:vAlign w:val="center"/>
          </w:tcPr>
          <w:p w:rsidR="00DC5108" w:rsidRPr="00E75A98" w:rsidRDefault="00B13E59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hard palat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floor of mouth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7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008</w:t>
            </w:r>
          </w:p>
        </w:tc>
        <w:tc>
          <w:tcPr>
            <w:tcW w:w="603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D020</w:t>
            </w:r>
          </w:p>
        </w:tc>
        <w:tc>
          <w:tcPr>
            <w:tcW w:w="603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Carcinoma in situ of l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Z8521</w:t>
            </w:r>
          </w:p>
        </w:tc>
        <w:tc>
          <w:tcPr>
            <w:tcW w:w="603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Personal history of malignant neoplasm of l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Z85810</w:t>
            </w:r>
          </w:p>
        </w:tc>
        <w:tc>
          <w:tcPr>
            <w:tcW w:w="603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Personal history of malignant neoplasm of tongue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Z85818</w:t>
            </w:r>
          </w:p>
        </w:tc>
        <w:tc>
          <w:tcPr>
            <w:tcW w:w="6030" w:type="dxa"/>
            <w:tcBorders>
              <w:top w:val="nil"/>
              <w:bottom w:val="nil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Prsn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eoplm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site of lip, oral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cav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>, &amp; pharynx</w:t>
            </w:r>
          </w:p>
        </w:tc>
      </w:tr>
      <w:tr w:rsidR="00DC5108" w:rsidRPr="00E75A98" w:rsidTr="00E573B1">
        <w:trPr>
          <w:trHeight w:val="283"/>
        </w:trPr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A98">
              <w:rPr>
                <w:rFonts w:ascii="Calibri" w:eastAsia="Times New Roman" w:hAnsi="Calibri" w:cs="Calibri"/>
                <w:color w:val="000000"/>
              </w:rPr>
              <w:t>Z85819</w:t>
            </w:r>
          </w:p>
        </w:tc>
        <w:tc>
          <w:tcPr>
            <w:tcW w:w="6030" w:type="dxa"/>
            <w:tcBorders>
              <w:top w:val="nil"/>
              <w:bottom w:val="single" w:sz="4" w:space="0" w:color="auto"/>
            </w:tcBorders>
            <w:vAlign w:val="center"/>
          </w:tcPr>
          <w:p w:rsidR="00DC5108" w:rsidRPr="00E75A98" w:rsidRDefault="00DC5108" w:rsidP="00DC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Prsn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hx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malig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neoplm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unsp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site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lip,oral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75A98">
              <w:rPr>
                <w:rFonts w:ascii="Calibri" w:eastAsia="Times New Roman" w:hAnsi="Calibri" w:cs="Calibri"/>
                <w:color w:val="000000"/>
              </w:rPr>
              <w:t>cav</w:t>
            </w:r>
            <w:proofErr w:type="spellEnd"/>
            <w:r w:rsidRPr="00E75A98">
              <w:rPr>
                <w:rFonts w:ascii="Calibri" w:eastAsia="Times New Roman" w:hAnsi="Calibri" w:cs="Calibri"/>
                <w:color w:val="000000"/>
              </w:rPr>
              <w:t>,&amp; pharynx</w:t>
            </w:r>
          </w:p>
        </w:tc>
      </w:tr>
    </w:tbl>
    <w:p w:rsidR="00996A74" w:rsidRDefault="00996A74"/>
    <w:p w:rsidR="00E573B1" w:rsidRDefault="00E573B1" w:rsidP="00996A74">
      <w:pPr>
        <w:spacing w:line="256" w:lineRule="auto"/>
        <w:rPr>
          <w:rFonts w:ascii="Arial" w:eastAsia="Calibri" w:hAnsi="Arial" w:cs="Arial"/>
          <w:b/>
        </w:rPr>
        <w:sectPr w:rsidR="00E573B1" w:rsidSect="00DC51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96A74" w:rsidRPr="00117BDA" w:rsidRDefault="00996A74" w:rsidP="00996A74">
      <w:pPr>
        <w:spacing w:line="25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lastRenderedPageBreak/>
        <w:t xml:space="preserve">Supplemental </w:t>
      </w:r>
      <w:r w:rsidRPr="00936B15">
        <w:rPr>
          <w:rFonts w:ascii="Arial" w:eastAsia="Calibri" w:hAnsi="Arial" w:cs="Arial"/>
          <w:b/>
        </w:rPr>
        <w:t xml:space="preserve">Table </w:t>
      </w:r>
      <w:r w:rsidR="006E5130">
        <w:rPr>
          <w:rFonts w:ascii="Arial" w:eastAsia="Calibri" w:hAnsi="Arial" w:cs="Arial"/>
          <w:b/>
        </w:rPr>
        <w:t>2</w:t>
      </w:r>
      <w:r>
        <w:rPr>
          <w:rFonts w:ascii="Arial" w:eastAsia="Calibri" w:hAnsi="Arial" w:cs="Arial"/>
          <w:b/>
        </w:rPr>
        <w:t>.</w:t>
      </w:r>
      <w:r w:rsidRPr="00936B15">
        <w:rPr>
          <w:rFonts w:ascii="Arial" w:eastAsia="Calibri" w:hAnsi="Arial" w:cs="Arial"/>
          <w:b/>
        </w:rPr>
        <w:t xml:space="preserve"> </w:t>
      </w:r>
      <w:r w:rsidRPr="00117BDA">
        <w:rPr>
          <w:rFonts w:ascii="Arial" w:eastAsia="Calibri" w:hAnsi="Arial" w:cs="Arial"/>
        </w:rPr>
        <w:t xml:space="preserve">Descriptive statistics of </w:t>
      </w:r>
      <w:r>
        <w:rPr>
          <w:rFonts w:ascii="Arial" w:eastAsia="Calibri" w:hAnsi="Arial" w:cs="Arial"/>
        </w:rPr>
        <w:t>PLWH</w:t>
      </w:r>
      <w:r w:rsidRPr="001C13C1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in the VA with </w:t>
      </w:r>
      <w:r w:rsidRPr="00117BDA">
        <w:rPr>
          <w:rFonts w:ascii="Arial" w:eastAsia="Calibri" w:hAnsi="Arial" w:cs="Arial"/>
        </w:rPr>
        <w:t>oropharyngeal cancer</w:t>
      </w:r>
      <w:r>
        <w:rPr>
          <w:rFonts w:ascii="Arial" w:eastAsia="Calibri" w:hAnsi="Arial" w:cs="Arial"/>
        </w:rPr>
        <w:t xml:space="preserve"> </w:t>
      </w:r>
      <w:r w:rsidRPr="00117BDA">
        <w:rPr>
          <w:rFonts w:ascii="Arial" w:eastAsia="Calibri" w:hAnsi="Arial" w:cs="Arial"/>
        </w:rPr>
        <w:t>from 2010-2016 by HPV statu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150"/>
        <w:gridCol w:w="1890"/>
        <w:gridCol w:w="1620"/>
        <w:gridCol w:w="1350"/>
        <w:gridCol w:w="1170"/>
      </w:tblGrid>
      <w:tr w:rsidR="00996A74" w:rsidRPr="00936B15" w:rsidTr="00B13E59">
        <w:trPr>
          <w:trHeight w:val="538"/>
        </w:trPr>
        <w:tc>
          <w:tcPr>
            <w:tcW w:w="31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HPV-positive</w:t>
            </w:r>
          </w:p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 = 3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HPV-negative</w:t>
            </w:r>
          </w:p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 = 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ot tested</w:t>
            </w:r>
          </w:p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 = 2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15"/>
        </w:trPr>
        <w:tc>
          <w:tcPr>
            <w:tcW w:w="31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  <w:proofErr w:type="gramEnd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 xml:space="preserve"> (%)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  <w:proofErr w:type="gramEnd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 xml:space="preserve"> (%)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  <w:proofErr w:type="gramEnd"/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 xml:space="preserve"> (%)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p-value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Age at index d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&lt; 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8 (25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1182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40-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1 (67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3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8 (66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60 and abo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3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5 (48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4 (10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5 (5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2379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Other/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4 (4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2 (4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Lifelong non-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2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0739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Ever or unknown 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4 (7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4 (10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6 (96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Alcoh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3 (4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6 (2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2231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8 (5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1 (7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 xml:space="preserve">CD4 Count </w:t>
            </w:r>
            <w:r w:rsidRPr="0022188F">
              <w:rPr>
                <w:rFonts w:ascii="Arial" w:eastAsia="Times New Roman" w:hAnsi="Arial" w:cs="Arial"/>
                <w:color w:val="000000"/>
                <w:lang w:eastAsia="en-US"/>
              </w:rPr>
              <w:t>(at death/cens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≤</w:t>
            </w: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6 (51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3 (48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9659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&gt;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5 (48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4 (51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 xml:space="preserve">Viral load % of time undetectable </w:t>
            </w:r>
            <w:r w:rsidRPr="0022188F">
              <w:rPr>
                <w:rFonts w:ascii="Arial" w:eastAsia="Times New Roman" w:hAnsi="Arial" w:cs="Arial"/>
                <w:color w:val="000000"/>
                <w:lang w:eastAsia="en-US"/>
              </w:rPr>
              <w:t>(at death/censo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&lt; 4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3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4 (14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8646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40-8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2 (38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8 (29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&gt; 8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6 (51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5 (5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Year of Cancer Diagn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0897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6 (1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6 (2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8 (25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3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3 (1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9 (29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Year first HI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Before 19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0 (32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.2834</w:t>
            </w: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996-20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8 (25.8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 (25.0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5.9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01-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6 (1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5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 (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996A74" w:rsidRPr="00936B15" w:rsidTr="00B13E5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2006-2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7 (22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36B15">
              <w:rPr>
                <w:rFonts w:ascii="Arial" w:eastAsia="Times New Roman" w:hAnsi="Arial" w:cs="Arial"/>
                <w:color w:val="000000"/>
                <w:lang w:eastAsia="en-US"/>
              </w:rPr>
              <w:t>11 (40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A74" w:rsidRPr="00936B15" w:rsidRDefault="00996A74" w:rsidP="00B13E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</w:tbl>
    <w:p w:rsidR="006C37AC" w:rsidRDefault="006C37AC" w:rsidP="00C77098">
      <w:pPr>
        <w:rPr>
          <w:rFonts w:ascii="Arial" w:hAnsi="Arial" w:cs="Arial"/>
          <w:b/>
        </w:rPr>
        <w:sectPr w:rsidR="006C37AC" w:rsidSect="00E573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13E59" w:rsidRPr="006C37AC" w:rsidRDefault="00C77098">
      <w:pPr>
        <w:rPr>
          <w:rFonts w:ascii="Arial" w:hAnsi="Arial" w:cs="Arial"/>
        </w:rPr>
      </w:pPr>
      <w:r w:rsidRPr="006C37AC">
        <w:rPr>
          <w:rFonts w:ascii="Arial" w:hAnsi="Arial" w:cs="Arial"/>
          <w:b/>
        </w:rPr>
        <w:lastRenderedPageBreak/>
        <w:t xml:space="preserve">Supplemental </w:t>
      </w:r>
      <w:r w:rsidRPr="006C37AC">
        <w:rPr>
          <w:rFonts w:ascii="Arial" w:hAnsi="Arial" w:cs="Arial"/>
          <w:b/>
        </w:rPr>
        <w:t xml:space="preserve">Figure </w:t>
      </w:r>
      <w:r w:rsidRPr="006C37AC">
        <w:rPr>
          <w:rFonts w:ascii="Arial" w:hAnsi="Arial" w:cs="Arial"/>
          <w:b/>
        </w:rPr>
        <w:t>1</w:t>
      </w:r>
      <w:r w:rsidRPr="006C37AC">
        <w:rPr>
          <w:rFonts w:ascii="Arial" w:hAnsi="Arial" w:cs="Arial"/>
          <w:b/>
        </w:rPr>
        <w:t>.</w:t>
      </w:r>
      <w:r w:rsidRPr="006C37AC">
        <w:rPr>
          <w:rFonts w:ascii="Arial" w:hAnsi="Arial" w:cs="Arial"/>
        </w:rPr>
        <w:t xml:space="preserve"> Kaplan-Meier curve for survival after cancer: a) all sites in head and neck cancer and b) for oropharyngeal cancer and non-oropharyngeal cancer by smoking, c) stage in oropharyngeal cancer and d) stage in non-oropharyngeal cancer.</w:t>
      </w:r>
      <w:r w:rsidR="006C37AC" w:rsidRPr="006C37AC">
        <w:rPr>
          <w:rFonts w:ascii="Arial" w:hAnsi="Arial" w:cs="Arial"/>
        </w:rPr>
        <w:t xml:space="preserve"> </w:t>
      </w:r>
    </w:p>
    <w:p w:rsidR="006C37AC" w:rsidRDefault="006C37AC">
      <w:pPr>
        <w:rPr>
          <w:rFonts w:ascii="Arial" w:hAnsi="Arial" w:cs="Arial"/>
        </w:rPr>
      </w:pPr>
      <w:r w:rsidRPr="006C37AC">
        <w:rPr>
          <w:rFonts w:ascii="Arial" w:hAnsi="Arial" w:cs="Arial"/>
        </w:rPr>
        <w:t>a)</w:t>
      </w:r>
      <w:bookmarkStart w:id="0" w:name="_GoBack"/>
      <w:r>
        <w:rPr>
          <w:rFonts w:ascii="Arial" w:hAnsi="Arial" w:cs="Arial"/>
          <w:noProof/>
          <w:lang w:eastAsia="en-US"/>
        </w:rPr>
        <w:drawing>
          <wp:inline distT="0" distB="0" distL="0" distR="0" wp14:anchorId="77C0106D">
            <wp:extent cx="5577840" cy="43827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382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6C37AC" w:rsidRDefault="006C37A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b)</w:t>
      </w:r>
      <w:r>
        <w:rPr>
          <w:rFonts w:ascii="Arial" w:hAnsi="Arial" w:cs="Arial"/>
          <w:noProof/>
          <w:lang w:eastAsia="en-US"/>
        </w:rPr>
        <w:drawing>
          <wp:inline distT="0" distB="0" distL="0" distR="0" wp14:anchorId="171C8034">
            <wp:extent cx="5577840" cy="43827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382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7AC" w:rsidRDefault="006C37AC">
      <w:pPr>
        <w:rPr>
          <w:rFonts w:ascii="Arial" w:hAnsi="Arial" w:cs="Arial"/>
        </w:rPr>
      </w:pPr>
      <w:r>
        <w:rPr>
          <w:rFonts w:ascii="Arial" w:hAnsi="Arial" w:cs="Arial"/>
        </w:rPr>
        <w:t>c)</w:t>
      </w:r>
      <w:r>
        <w:rPr>
          <w:rFonts w:ascii="Arial" w:hAnsi="Arial" w:cs="Arial"/>
          <w:noProof/>
          <w:lang w:eastAsia="en-US"/>
        </w:rPr>
        <w:drawing>
          <wp:inline distT="0" distB="0" distL="0" distR="0" wp14:anchorId="59640D50">
            <wp:extent cx="5577840" cy="43827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382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7AC" w:rsidRPr="006C37AC" w:rsidRDefault="006C37A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d)</w:t>
      </w:r>
      <w:r>
        <w:rPr>
          <w:rFonts w:ascii="Arial" w:hAnsi="Arial" w:cs="Arial"/>
          <w:noProof/>
          <w:lang w:eastAsia="en-US"/>
        </w:rPr>
        <w:drawing>
          <wp:inline distT="0" distB="0" distL="0" distR="0" wp14:anchorId="7A6E7DB7">
            <wp:extent cx="5577840" cy="43827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382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37AC" w:rsidRPr="006C37AC" w:rsidSect="006C37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rQwtjQzNzE1M7FU0lEKTi0uzszPAykwrQUAMEDEqywAAAA="/>
  </w:docVars>
  <w:rsids>
    <w:rsidRoot w:val="00E75A98"/>
    <w:rsid w:val="006C37AC"/>
    <w:rsid w:val="006E5130"/>
    <w:rsid w:val="00996A74"/>
    <w:rsid w:val="00A46694"/>
    <w:rsid w:val="00B13E59"/>
    <w:rsid w:val="00C77098"/>
    <w:rsid w:val="00DC5108"/>
    <w:rsid w:val="00DD23FB"/>
    <w:rsid w:val="00E573B1"/>
    <w:rsid w:val="00E75A98"/>
    <w:rsid w:val="00E9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9956"/>
  <w15:chartTrackingRefBased/>
  <w15:docId w15:val="{3E2CC3E1-9200-4E2B-A0F1-48C4FE7B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2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zul</dc:creator>
  <cp:keywords/>
  <dc:description/>
  <cp:lastModifiedBy>Mazul, Angela</cp:lastModifiedBy>
  <cp:revision>6</cp:revision>
  <dcterms:created xsi:type="dcterms:W3CDTF">2020-02-18T21:07:00Z</dcterms:created>
  <dcterms:modified xsi:type="dcterms:W3CDTF">2020-06-05T15:37:00Z</dcterms:modified>
</cp:coreProperties>
</file>